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8FB" w:rsidRDefault="009C6AB0" w:rsidP="004018FB">
      <w:pPr>
        <w:spacing w:before="240" w:after="120" w:line="324" w:lineRule="atLeast"/>
        <w:outlineLvl w:val="0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kern w:val="36"/>
          <w:sz w:val="24"/>
          <w:szCs w:val="24"/>
        </w:rPr>
        <w:t>S</w:t>
      </w:r>
      <w:r w:rsidR="004018FB">
        <w:rPr>
          <w:rFonts w:asciiTheme="majorBidi" w:eastAsia="Times New Roman" w:hAnsiTheme="majorBidi" w:cstheme="majorBidi"/>
          <w:b/>
          <w:bCs/>
          <w:color w:val="000000"/>
          <w:kern w:val="36"/>
          <w:sz w:val="24"/>
          <w:szCs w:val="24"/>
        </w:rPr>
        <w:t>1 Table</w:t>
      </w:r>
      <w:r w:rsidR="008D09E5" w:rsidRPr="009C6AB0">
        <w:rPr>
          <w:rFonts w:asciiTheme="majorBidi" w:eastAsia="Times New Roman" w:hAnsiTheme="majorBidi" w:cstheme="majorBidi"/>
          <w:b/>
          <w:bCs/>
          <w:color w:val="000000"/>
          <w:kern w:val="36"/>
          <w:sz w:val="24"/>
          <w:szCs w:val="24"/>
        </w:rPr>
        <w:t xml:space="preserve">. </w:t>
      </w:r>
      <w:r w:rsidR="008D09E5" w:rsidRPr="009C6AB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Clinical characteristics.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</w:p>
    <w:p w:rsidR="008D09E5" w:rsidRPr="00FA5F2B" w:rsidRDefault="009C6AB0" w:rsidP="004018FB">
      <w:pPr>
        <w:spacing w:before="240" w:after="120" w:line="324" w:lineRule="atLeast"/>
        <w:outlineLvl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A5F2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Metadata reflecting clinical characteristics including age, ethnicity, gender, and BMI </w:t>
      </w:r>
      <w:proofErr w:type="gramStart"/>
      <w:r w:rsidRPr="00FA5F2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of  </w:t>
      </w:r>
      <w:r w:rsidRPr="00FA5F2B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H.</w:t>
      </w:r>
      <w:proofErr w:type="gramEnd"/>
      <w:r w:rsidRPr="00FA5F2B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 pylori</w:t>
      </w:r>
      <w:r w:rsidRPr="00FA5F2B">
        <w:rPr>
          <w:rFonts w:asciiTheme="majorBidi" w:eastAsia="Times New Roman" w:hAnsiTheme="majorBidi" w:cstheme="majorBidi"/>
          <w:color w:val="000000"/>
          <w:sz w:val="24"/>
          <w:szCs w:val="24"/>
        </w:rPr>
        <w:t>-infected and uninfected subjects</w:t>
      </w:r>
    </w:p>
    <w:p w:rsidR="008D09E5" w:rsidRDefault="008D09E5" w:rsidP="008D09E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890"/>
        <w:gridCol w:w="1941"/>
      </w:tblGrid>
      <w:tr w:rsidR="008D09E5" w:rsidTr="00FD6EF4">
        <w:tc>
          <w:tcPr>
            <w:tcW w:w="3415" w:type="dxa"/>
          </w:tcPr>
          <w:p w:rsidR="008D09E5" w:rsidRDefault="008D09E5" w:rsidP="00FD6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8D09E5" w:rsidRDefault="008D09E5" w:rsidP="008D0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MT" w:hAnsi="ArialMT" w:cs="ArialMT"/>
                <w:i/>
                <w:iCs/>
              </w:rPr>
              <w:t xml:space="preserve">H. </w:t>
            </w:r>
            <w:r w:rsidRPr="008743AE">
              <w:rPr>
                <w:rFonts w:ascii="ArialMT" w:hAnsi="ArialMT" w:cs="ArialMT"/>
                <w:i/>
                <w:iCs/>
              </w:rPr>
              <w:t>pylori</w:t>
            </w:r>
            <w:r w:rsidRPr="008743AE">
              <w:rPr>
                <w:rFonts w:ascii="ArialMT" w:hAnsi="ArialMT" w:cs="ArialMT"/>
              </w:rPr>
              <w:t>-infected subjects</w:t>
            </w:r>
            <w:r w:rsidRPr="008207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 = 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Pr="008207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41" w:type="dxa"/>
          </w:tcPr>
          <w:p w:rsidR="008D09E5" w:rsidRDefault="008D09E5" w:rsidP="008D0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3AE">
              <w:rPr>
                <w:rFonts w:ascii="ArialMT" w:hAnsi="ArialMT" w:cs="ArialMT"/>
              </w:rPr>
              <w:t>uninfected subjects</w:t>
            </w:r>
            <w:r w:rsidRPr="008207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 = 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8</w:t>
            </w:r>
            <w:r w:rsidRPr="008207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D09E5" w:rsidTr="00FD6EF4">
        <w:tc>
          <w:tcPr>
            <w:tcW w:w="3415" w:type="dxa"/>
          </w:tcPr>
          <w:p w:rsidR="008D09E5" w:rsidRDefault="008D09E5" w:rsidP="00FD6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e, years </w:t>
            </w:r>
          </w:p>
          <w:p w:rsidR="008D09E5" w:rsidRDefault="008D09E5" w:rsidP="00FD6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2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SD, range)</w:t>
            </w:r>
          </w:p>
        </w:tc>
        <w:tc>
          <w:tcPr>
            <w:tcW w:w="1890" w:type="dxa"/>
          </w:tcPr>
          <w:p w:rsidR="008D09E5" w:rsidRDefault="000B0443" w:rsidP="000B0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.3</w:t>
            </w:r>
            <w:r w:rsidR="008D0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5</w:t>
            </w:r>
            <w:r w:rsidR="008D0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9</w:t>
            </w:r>
            <w:r w:rsidR="008D0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1" w:type="dxa"/>
          </w:tcPr>
          <w:p w:rsidR="008D09E5" w:rsidRPr="00BD4975" w:rsidRDefault="000B0443" w:rsidP="000B0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.9</w:t>
            </w:r>
            <w:r w:rsidR="008D09E5" w:rsidRPr="00BD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.1</w:t>
            </w:r>
            <w:r w:rsidR="008D09E5" w:rsidRPr="00BD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="008D0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  <w:r w:rsidR="008D0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D09E5" w:rsidTr="00FD6EF4">
        <w:tc>
          <w:tcPr>
            <w:tcW w:w="3415" w:type="dxa"/>
          </w:tcPr>
          <w:p w:rsidR="008D09E5" w:rsidRDefault="008D09E5" w:rsidP="00FD6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2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thnicity, </w:t>
            </w:r>
          </w:p>
          <w:p w:rsidR="008D09E5" w:rsidRDefault="008D09E5" w:rsidP="00FD6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irati</w:t>
            </w:r>
            <w:r w:rsidRPr="00372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890" w:type="dxa"/>
          </w:tcPr>
          <w:p w:rsidR="008D09E5" w:rsidRDefault="008D09E5" w:rsidP="00FD6E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941" w:type="dxa"/>
          </w:tcPr>
          <w:p w:rsidR="008D09E5" w:rsidRDefault="008D09E5" w:rsidP="00FD6E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%</w:t>
            </w:r>
          </w:p>
        </w:tc>
      </w:tr>
      <w:tr w:rsidR="008D09E5" w:rsidTr="00FD6EF4">
        <w:tc>
          <w:tcPr>
            <w:tcW w:w="3415" w:type="dxa"/>
          </w:tcPr>
          <w:p w:rsidR="008D09E5" w:rsidRDefault="008D09E5" w:rsidP="00FD6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 (M%, F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ab/>
            </w:r>
          </w:p>
          <w:p w:rsidR="008D09E5" w:rsidRDefault="008D09E5" w:rsidP="00FD6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8D09E5" w:rsidRDefault="008D09E5" w:rsidP="003F0F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="003F0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="003F0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1" w:type="dxa"/>
          </w:tcPr>
          <w:p w:rsidR="008D09E5" w:rsidRDefault="008D09E5" w:rsidP="003F0F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="003F0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="003F0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D09E5" w:rsidTr="00FD6EF4">
        <w:tc>
          <w:tcPr>
            <w:tcW w:w="3415" w:type="dxa"/>
          </w:tcPr>
          <w:p w:rsidR="008D09E5" w:rsidRDefault="008D09E5" w:rsidP="00FD6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1E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MI(Kg/m</w:t>
            </w:r>
            <w:r w:rsidRPr="00205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  <w:r w:rsidRPr="00372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SD, range)</w:t>
            </w:r>
          </w:p>
          <w:p w:rsidR="008D09E5" w:rsidRDefault="008D09E5" w:rsidP="00FD6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8D09E5" w:rsidRDefault="003F0F93" w:rsidP="00FD6E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6 (7.3, 28.1)</w:t>
            </w:r>
          </w:p>
        </w:tc>
        <w:tc>
          <w:tcPr>
            <w:tcW w:w="1941" w:type="dxa"/>
          </w:tcPr>
          <w:p w:rsidR="008D09E5" w:rsidRDefault="003F0F93" w:rsidP="003F0F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.3</w:t>
            </w:r>
            <w:r w:rsidR="008D0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6</w:t>
            </w:r>
            <w:r w:rsidR="008D0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.8</w:t>
            </w:r>
            <w:r w:rsidR="008D0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</w:tbl>
    <w:p w:rsidR="008D09E5" w:rsidRPr="00820790" w:rsidRDefault="008D09E5" w:rsidP="008D09E5"/>
    <w:p w:rsidR="009C2D65" w:rsidRDefault="009C2D65">
      <w:bookmarkStart w:id="0" w:name="_GoBack"/>
      <w:bookmarkEnd w:id="0"/>
    </w:p>
    <w:sectPr w:rsidR="009C2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9E5"/>
    <w:rsid w:val="000B0443"/>
    <w:rsid w:val="002939B7"/>
    <w:rsid w:val="003F0F93"/>
    <w:rsid w:val="004018FB"/>
    <w:rsid w:val="008D09E5"/>
    <w:rsid w:val="009C2D65"/>
    <w:rsid w:val="009C6AB0"/>
    <w:rsid w:val="00AB5EA6"/>
    <w:rsid w:val="00FA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179F8"/>
  <w15:chartTrackingRefBased/>
  <w15:docId w15:val="{5D0BEE1E-0663-4D81-9A6B-D8BD2F0DE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Tahseen AL Bataineh</dc:creator>
  <cp:keywords/>
  <dc:description/>
  <cp:lastModifiedBy>Mohammad Tahseen AL Bataineh</cp:lastModifiedBy>
  <cp:revision>7</cp:revision>
  <dcterms:created xsi:type="dcterms:W3CDTF">2019-03-04T11:53:00Z</dcterms:created>
  <dcterms:modified xsi:type="dcterms:W3CDTF">2019-06-08T12:05:00Z</dcterms:modified>
</cp:coreProperties>
</file>